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BF2B3" w14:textId="1659F31F" w:rsidR="00737273" w:rsidRDefault="00737273" w:rsidP="00737273">
      <w:pPr>
        <w:rPr>
          <w:rFonts w:eastAsia="Times New Roman"/>
          <w:b/>
          <w:sz w:val="36"/>
          <w:szCs w:val="36"/>
          <w:lang w:val="en-GB" w:eastAsia="en-GB"/>
        </w:rPr>
      </w:pPr>
      <w:bookmarkStart w:id="0" w:name="_Hlk138320840"/>
      <w:r>
        <w:rPr>
          <w:rFonts w:eastAsia="Times New Roman"/>
          <w:b/>
          <w:sz w:val="36"/>
          <w:szCs w:val="36"/>
          <w:lang w:val="en-GB" w:eastAsia="en-GB"/>
        </w:rPr>
        <w:t>Supporting information S</w:t>
      </w:r>
      <w:r>
        <w:rPr>
          <w:rFonts w:eastAsia="Times New Roman"/>
          <w:b/>
          <w:sz w:val="36"/>
          <w:szCs w:val="36"/>
          <w:lang w:val="en-GB" w:eastAsia="en-GB"/>
        </w:rPr>
        <w:t>3</w:t>
      </w:r>
    </w:p>
    <w:bookmarkEnd w:id="0"/>
    <w:p w14:paraId="19CD6BCE" w14:textId="77777777" w:rsidR="00760875" w:rsidRPr="000A7BF7" w:rsidRDefault="00760875" w:rsidP="00737273">
      <w:pPr>
        <w:pStyle w:val="Beschriftung"/>
        <w:keepNext/>
        <w:spacing w:line="240" w:lineRule="auto"/>
        <w:rPr>
          <w:b/>
          <w:lang w:val="en-US"/>
        </w:rPr>
      </w:pPr>
      <w:r w:rsidRPr="000A7BF7">
        <w:rPr>
          <w:b/>
          <w:lang w:val="en-US"/>
        </w:rPr>
        <w:t xml:space="preserve">Table </w:t>
      </w:r>
      <w:r w:rsidRPr="000A7BF7">
        <w:rPr>
          <w:b/>
          <w:lang w:val="en-US"/>
        </w:rPr>
        <w:fldChar w:fldCharType="begin"/>
      </w:r>
      <w:r w:rsidRPr="000A7BF7">
        <w:rPr>
          <w:b/>
          <w:lang w:val="en-US"/>
        </w:rPr>
        <w:instrText xml:space="preserve"> SEQ Table \* ARABIC </w:instrText>
      </w:r>
      <w:r w:rsidRPr="000A7BF7">
        <w:rPr>
          <w:b/>
          <w:lang w:val="en-US"/>
        </w:rPr>
        <w:fldChar w:fldCharType="separate"/>
      </w:r>
      <w:r>
        <w:rPr>
          <w:b/>
          <w:noProof/>
          <w:lang w:val="en-US"/>
        </w:rPr>
        <w:t>3</w:t>
      </w:r>
      <w:r w:rsidRPr="000A7BF7">
        <w:rPr>
          <w:b/>
          <w:lang w:val="en-US"/>
        </w:rPr>
        <w:fldChar w:fldCharType="end"/>
      </w:r>
      <w:r w:rsidRPr="000A7BF7">
        <w:rPr>
          <w:b/>
          <w:lang w:val="en-US"/>
        </w:rPr>
        <w:t>. Faculty wise mean comparison on the job insecurity scal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818"/>
        <w:gridCol w:w="1397"/>
        <w:gridCol w:w="1412"/>
        <w:gridCol w:w="1441"/>
        <w:gridCol w:w="1426"/>
        <w:gridCol w:w="1412"/>
        <w:gridCol w:w="1456"/>
        <w:gridCol w:w="1588"/>
      </w:tblGrid>
      <w:tr w:rsidR="00760875" w:rsidRPr="003975DE" w14:paraId="6B55B2F8" w14:textId="77777777" w:rsidTr="003E1F6C">
        <w:trPr>
          <w:trHeight w:val="301"/>
        </w:trPr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78AD864A" w14:textId="77777777" w:rsidR="00760875" w:rsidRPr="003975DE" w:rsidRDefault="00760875" w:rsidP="003E1F6C">
            <w:pPr>
              <w:spacing w:line="240" w:lineRule="auto"/>
            </w:pPr>
            <w:r w:rsidRPr="003975DE">
              <w:t>Faculty</w:t>
            </w:r>
          </w:p>
          <w:p w14:paraId="3405B786" w14:textId="77777777" w:rsidR="00760875" w:rsidRPr="003975DE" w:rsidRDefault="00760875" w:rsidP="003E1F6C">
            <w:pPr>
              <w:spacing w:line="240" w:lineRule="auto"/>
            </w:pPr>
            <w:r w:rsidRPr="003975DE">
              <w:t>(</w:t>
            </w:r>
            <w:r w:rsidRPr="000A7BF7">
              <w:rPr>
                <w:i/>
              </w:rPr>
              <w:t>n</w:t>
            </w:r>
            <w:r w:rsidRPr="003975DE">
              <w:t>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5A5E6638" w14:textId="77777777" w:rsidR="00760875" w:rsidRPr="003975DE" w:rsidRDefault="00760875" w:rsidP="003E1F6C">
            <w:pPr>
              <w:spacing w:line="240" w:lineRule="auto"/>
            </w:pPr>
            <w:r w:rsidRPr="003975DE">
              <w:t>1 .</w:t>
            </w:r>
          </w:p>
          <w:p w14:paraId="72846AAD" w14:textId="77777777" w:rsidR="00760875" w:rsidRPr="003975DE" w:rsidRDefault="00760875" w:rsidP="003E1F6C">
            <w:pPr>
              <w:spacing w:line="240" w:lineRule="auto"/>
            </w:pPr>
            <w:r w:rsidRPr="003975DE">
              <w:t>(334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CFD641C" w14:textId="77777777" w:rsidR="00760875" w:rsidRPr="003975DE" w:rsidRDefault="00760875" w:rsidP="003E1F6C">
            <w:pPr>
              <w:spacing w:line="240" w:lineRule="auto"/>
            </w:pPr>
            <w:r w:rsidRPr="003975DE">
              <w:t>2.</w:t>
            </w:r>
          </w:p>
          <w:p w14:paraId="7FF66A59" w14:textId="77777777" w:rsidR="00760875" w:rsidRPr="003975DE" w:rsidRDefault="00760875" w:rsidP="003E1F6C">
            <w:pPr>
              <w:spacing w:line="240" w:lineRule="auto"/>
            </w:pPr>
            <w:r w:rsidRPr="003975DE">
              <w:t>(61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2B5AD2EB" w14:textId="77777777" w:rsidR="00760875" w:rsidRPr="003975DE" w:rsidRDefault="00760875" w:rsidP="003E1F6C">
            <w:pPr>
              <w:spacing w:line="240" w:lineRule="auto"/>
            </w:pPr>
            <w:r w:rsidRPr="003975DE">
              <w:t>3.</w:t>
            </w:r>
          </w:p>
          <w:p w14:paraId="565A3B24" w14:textId="77777777" w:rsidR="00760875" w:rsidRPr="003975DE" w:rsidRDefault="00760875" w:rsidP="003E1F6C">
            <w:pPr>
              <w:spacing w:line="240" w:lineRule="auto"/>
            </w:pPr>
            <w:r w:rsidRPr="003975DE">
              <w:t>(71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E9BAFA4" w14:textId="77777777" w:rsidR="00760875" w:rsidRPr="003975DE" w:rsidRDefault="00760875" w:rsidP="003E1F6C">
            <w:pPr>
              <w:spacing w:line="240" w:lineRule="auto"/>
            </w:pPr>
            <w:r w:rsidRPr="003975DE">
              <w:t>4.</w:t>
            </w:r>
          </w:p>
          <w:p w14:paraId="15ADFF12" w14:textId="77777777" w:rsidR="00760875" w:rsidRPr="003975DE" w:rsidRDefault="00760875" w:rsidP="003E1F6C">
            <w:pPr>
              <w:spacing w:line="240" w:lineRule="auto"/>
            </w:pPr>
            <w:r w:rsidRPr="003975DE">
              <w:t>(17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F1F1CDF" w14:textId="77777777" w:rsidR="00760875" w:rsidRPr="003975DE" w:rsidRDefault="00760875" w:rsidP="003E1F6C">
            <w:pPr>
              <w:spacing w:line="240" w:lineRule="auto"/>
            </w:pPr>
            <w:r w:rsidRPr="003975DE">
              <w:t>5.</w:t>
            </w:r>
          </w:p>
          <w:p w14:paraId="77A36DDA" w14:textId="77777777" w:rsidR="00760875" w:rsidRPr="003975DE" w:rsidRDefault="00760875" w:rsidP="003E1F6C">
            <w:pPr>
              <w:spacing w:line="240" w:lineRule="auto"/>
            </w:pPr>
            <w:r w:rsidRPr="003975DE">
              <w:t>(19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53BA320A" w14:textId="77777777" w:rsidR="00760875" w:rsidRPr="003975DE" w:rsidRDefault="00760875" w:rsidP="003E1F6C">
            <w:pPr>
              <w:spacing w:line="240" w:lineRule="auto"/>
            </w:pPr>
            <w:r w:rsidRPr="003975DE">
              <w:t>6.</w:t>
            </w:r>
          </w:p>
          <w:p w14:paraId="291E8E90" w14:textId="77777777" w:rsidR="00760875" w:rsidRPr="003975DE" w:rsidRDefault="00760875" w:rsidP="003E1F6C">
            <w:pPr>
              <w:spacing w:line="240" w:lineRule="auto"/>
            </w:pPr>
            <w:r w:rsidRPr="003975DE">
              <w:t>(14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144FF77E" w14:textId="77777777" w:rsidR="00760875" w:rsidRPr="003975DE" w:rsidRDefault="00760875" w:rsidP="003E1F6C">
            <w:pPr>
              <w:spacing w:line="240" w:lineRule="auto"/>
            </w:pPr>
            <w:r w:rsidRPr="003975DE">
              <w:t>7.</w:t>
            </w:r>
          </w:p>
          <w:p w14:paraId="5AD653B2" w14:textId="77777777" w:rsidR="00760875" w:rsidRPr="003975DE" w:rsidRDefault="00760875" w:rsidP="003E1F6C">
            <w:pPr>
              <w:spacing w:line="240" w:lineRule="auto"/>
            </w:pPr>
            <w:r w:rsidRPr="003975DE">
              <w:t>(41)</w:t>
            </w:r>
          </w:p>
        </w:tc>
      </w:tr>
      <w:tr w:rsidR="00760875" w:rsidRPr="003975DE" w14:paraId="37470A2F" w14:textId="77777777" w:rsidTr="003E1F6C">
        <w:trPr>
          <w:trHeight w:val="301"/>
        </w:trPr>
        <w:tc>
          <w:tcPr>
            <w:tcW w:w="2818" w:type="dxa"/>
            <w:tcBorders>
              <w:top w:val="single" w:sz="4" w:space="0" w:color="auto"/>
            </w:tcBorders>
          </w:tcPr>
          <w:p w14:paraId="51BFD618" w14:textId="77777777" w:rsidR="00760875" w:rsidRPr="003975DE" w:rsidRDefault="00760875" w:rsidP="003E1F6C">
            <w:pPr>
              <w:spacing w:line="240" w:lineRule="auto"/>
            </w:pPr>
            <w:r w:rsidRPr="003975DE">
              <w:t>1. Science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47853641" w14:textId="77777777" w:rsidR="00760875" w:rsidRPr="003975DE" w:rsidRDefault="00760875" w:rsidP="003E1F6C">
            <w:pPr>
              <w:spacing w:line="240" w:lineRule="auto"/>
            </w:pPr>
            <w:r w:rsidRPr="003975DE">
              <w:t>2.86 (1.13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C7F25CA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14D9AFD8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E3BB5CD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3BA6C7D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31E0CA5B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17BFE1D3" w14:textId="77777777" w:rsidR="00760875" w:rsidRPr="003975DE" w:rsidRDefault="00760875" w:rsidP="003E1F6C">
            <w:pPr>
              <w:spacing w:line="240" w:lineRule="auto"/>
            </w:pPr>
          </w:p>
        </w:tc>
      </w:tr>
      <w:tr w:rsidR="00760875" w:rsidRPr="003975DE" w14:paraId="764C9869" w14:textId="77777777" w:rsidTr="003E1F6C">
        <w:trPr>
          <w:trHeight w:val="301"/>
        </w:trPr>
        <w:tc>
          <w:tcPr>
            <w:tcW w:w="2818" w:type="dxa"/>
          </w:tcPr>
          <w:p w14:paraId="3B5E7F32" w14:textId="77777777" w:rsidR="00760875" w:rsidRPr="003975DE" w:rsidRDefault="00760875" w:rsidP="003E1F6C">
            <w:pPr>
              <w:spacing w:line="240" w:lineRule="auto"/>
            </w:pPr>
            <w:r w:rsidRPr="003975DE">
              <w:t>2. Economic &amp; Social Sc.</w:t>
            </w:r>
          </w:p>
        </w:tc>
        <w:tc>
          <w:tcPr>
            <w:tcW w:w="1397" w:type="dxa"/>
          </w:tcPr>
          <w:p w14:paraId="33427E00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12" w:type="dxa"/>
          </w:tcPr>
          <w:p w14:paraId="18E8A1DD" w14:textId="77777777" w:rsidR="00760875" w:rsidRPr="003975DE" w:rsidRDefault="00760875" w:rsidP="003E1F6C">
            <w:pPr>
              <w:spacing w:line="240" w:lineRule="auto"/>
            </w:pPr>
            <w:r w:rsidRPr="003975DE">
              <w:t>2.88 (1.13)</w:t>
            </w:r>
          </w:p>
        </w:tc>
        <w:tc>
          <w:tcPr>
            <w:tcW w:w="1441" w:type="dxa"/>
          </w:tcPr>
          <w:p w14:paraId="2F966949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26" w:type="dxa"/>
          </w:tcPr>
          <w:p w14:paraId="3851F2BB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12" w:type="dxa"/>
          </w:tcPr>
          <w:p w14:paraId="3AD9C846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56" w:type="dxa"/>
          </w:tcPr>
          <w:p w14:paraId="4FE50530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588" w:type="dxa"/>
          </w:tcPr>
          <w:p w14:paraId="2004E186" w14:textId="77777777" w:rsidR="00760875" w:rsidRPr="003975DE" w:rsidRDefault="00760875" w:rsidP="003E1F6C">
            <w:pPr>
              <w:spacing w:line="240" w:lineRule="auto"/>
            </w:pPr>
          </w:p>
        </w:tc>
      </w:tr>
      <w:tr w:rsidR="00760875" w:rsidRPr="003975DE" w14:paraId="250FCC78" w14:textId="77777777" w:rsidTr="003E1F6C">
        <w:trPr>
          <w:trHeight w:val="301"/>
        </w:trPr>
        <w:tc>
          <w:tcPr>
            <w:tcW w:w="2818" w:type="dxa"/>
          </w:tcPr>
          <w:p w14:paraId="737FDFF7" w14:textId="77777777" w:rsidR="00760875" w:rsidRPr="003975DE" w:rsidRDefault="00760875" w:rsidP="003E1F6C">
            <w:pPr>
              <w:spacing w:line="240" w:lineRule="auto"/>
            </w:pPr>
            <w:r w:rsidRPr="003975DE">
              <w:t>3. Humanities</w:t>
            </w:r>
          </w:p>
        </w:tc>
        <w:tc>
          <w:tcPr>
            <w:tcW w:w="1397" w:type="dxa"/>
          </w:tcPr>
          <w:p w14:paraId="0BBFEF42" w14:textId="77777777" w:rsidR="00760875" w:rsidRPr="003975DE" w:rsidRDefault="00760875" w:rsidP="003E1F6C">
            <w:pPr>
              <w:spacing w:line="240" w:lineRule="auto"/>
            </w:pPr>
            <w:r w:rsidRPr="003975DE">
              <w:t>*</w:t>
            </w:r>
          </w:p>
        </w:tc>
        <w:tc>
          <w:tcPr>
            <w:tcW w:w="1412" w:type="dxa"/>
          </w:tcPr>
          <w:p w14:paraId="5D4A7970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41" w:type="dxa"/>
          </w:tcPr>
          <w:p w14:paraId="0D219BF3" w14:textId="77777777" w:rsidR="00760875" w:rsidRPr="003975DE" w:rsidRDefault="00760875" w:rsidP="003E1F6C">
            <w:pPr>
              <w:spacing w:line="240" w:lineRule="auto"/>
            </w:pPr>
            <w:r w:rsidRPr="003975DE">
              <w:t>3.32 (0.91)</w:t>
            </w:r>
          </w:p>
        </w:tc>
        <w:tc>
          <w:tcPr>
            <w:tcW w:w="1426" w:type="dxa"/>
          </w:tcPr>
          <w:p w14:paraId="5D688015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12" w:type="dxa"/>
          </w:tcPr>
          <w:p w14:paraId="0D06986C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56" w:type="dxa"/>
          </w:tcPr>
          <w:p w14:paraId="51122533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588" w:type="dxa"/>
          </w:tcPr>
          <w:p w14:paraId="4029F7AF" w14:textId="77777777" w:rsidR="00760875" w:rsidRPr="003975DE" w:rsidRDefault="00760875" w:rsidP="003E1F6C">
            <w:pPr>
              <w:spacing w:line="240" w:lineRule="auto"/>
            </w:pPr>
          </w:p>
        </w:tc>
      </w:tr>
      <w:tr w:rsidR="00760875" w:rsidRPr="003975DE" w14:paraId="5DECCFE2" w14:textId="77777777" w:rsidTr="003E1F6C">
        <w:trPr>
          <w:trHeight w:val="301"/>
        </w:trPr>
        <w:tc>
          <w:tcPr>
            <w:tcW w:w="2818" w:type="dxa"/>
          </w:tcPr>
          <w:p w14:paraId="6A23CD8A" w14:textId="77777777" w:rsidR="00760875" w:rsidRPr="003975DE" w:rsidRDefault="00760875" w:rsidP="003E1F6C">
            <w:pPr>
              <w:spacing w:line="240" w:lineRule="auto"/>
            </w:pPr>
            <w:r w:rsidRPr="003975DE">
              <w:t>4. Medicine</w:t>
            </w:r>
          </w:p>
        </w:tc>
        <w:tc>
          <w:tcPr>
            <w:tcW w:w="1397" w:type="dxa"/>
          </w:tcPr>
          <w:p w14:paraId="7A911EF1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12" w:type="dxa"/>
          </w:tcPr>
          <w:p w14:paraId="2C5CEE66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41" w:type="dxa"/>
          </w:tcPr>
          <w:p w14:paraId="043299CC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26" w:type="dxa"/>
          </w:tcPr>
          <w:p w14:paraId="2442D950" w14:textId="77777777" w:rsidR="00760875" w:rsidRPr="003975DE" w:rsidRDefault="00760875" w:rsidP="003E1F6C">
            <w:pPr>
              <w:spacing w:line="240" w:lineRule="auto"/>
            </w:pPr>
            <w:r w:rsidRPr="003975DE">
              <w:t>3.14 (1.22)</w:t>
            </w:r>
          </w:p>
        </w:tc>
        <w:tc>
          <w:tcPr>
            <w:tcW w:w="1412" w:type="dxa"/>
          </w:tcPr>
          <w:p w14:paraId="3397A05D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56" w:type="dxa"/>
          </w:tcPr>
          <w:p w14:paraId="5AEFE281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588" w:type="dxa"/>
          </w:tcPr>
          <w:p w14:paraId="3FD15D15" w14:textId="77777777" w:rsidR="00760875" w:rsidRPr="003975DE" w:rsidRDefault="00760875" w:rsidP="003E1F6C">
            <w:pPr>
              <w:spacing w:line="240" w:lineRule="auto"/>
            </w:pPr>
          </w:p>
        </w:tc>
      </w:tr>
      <w:tr w:rsidR="00760875" w:rsidRPr="003975DE" w14:paraId="65983721" w14:textId="77777777" w:rsidTr="003E1F6C">
        <w:trPr>
          <w:trHeight w:val="301"/>
        </w:trPr>
        <w:tc>
          <w:tcPr>
            <w:tcW w:w="2818" w:type="dxa"/>
          </w:tcPr>
          <w:p w14:paraId="60F00876" w14:textId="77777777" w:rsidR="00760875" w:rsidRPr="003975DE" w:rsidRDefault="00760875" w:rsidP="003E1F6C">
            <w:pPr>
              <w:spacing w:line="240" w:lineRule="auto"/>
            </w:pPr>
            <w:r w:rsidRPr="003975DE">
              <w:t>5. Law</w:t>
            </w:r>
          </w:p>
        </w:tc>
        <w:tc>
          <w:tcPr>
            <w:tcW w:w="1397" w:type="dxa"/>
          </w:tcPr>
          <w:p w14:paraId="73817E44" w14:textId="77777777" w:rsidR="00760875" w:rsidRPr="003975DE" w:rsidRDefault="00760875" w:rsidP="003E1F6C">
            <w:pPr>
              <w:spacing w:line="240" w:lineRule="auto"/>
            </w:pPr>
            <w:r w:rsidRPr="003975DE">
              <w:t>*</w:t>
            </w:r>
          </w:p>
        </w:tc>
        <w:tc>
          <w:tcPr>
            <w:tcW w:w="1412" w:type="dxa"/>
          </w:tcPr>
          <w:p w14:paraId="49D5EA04" w14:textId="77777777" w:rsidR="00760875" w:rsidRPr="003975DE" w:rsidRDefault="00760875" w:rsidP="003E1F6C">
            <w:pPr>
              <w:spacing w:line="240" w:lineRule="auto"/>
            </w:pPr>
            <w:r w:rsidRPr="003975DE">
              <w:t>*</w:t>
            </w:r>
          </w:p>
        </w:tc>
        <w:tc>
          <w:tcPr>
            <w:tcW w:w="1441" w:type="dxa"/>
          </w:tcPr>
          <w:p w14:paraId="2E7F8A46" w14:textId="77777777" w:rsidR="00760875" w:rsidRPr="003975DE" w:rsidRDefault="00760875" w:rsidP="003E1F6C">
            <w:pPr>
              <w:spacing w:line="240" w:lineRule="auto"/>
            </w:pPr>
            <w:r w:rsidRPr="003975DE">
              <w:t>**</w:t>
            </w:r>
          </w:p>
        </w:tc>
        <w:tc>
          <w:tcPr>
            <w:tcW w:w="1426" w:type="dxa"/>
          </w:tcPr>
          <w:p w14:paraId="6DE86BB4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12" w:type="dxa"/>
          </w:tcPr>
          <w:p w14:paraId="0878D526" w14:textId="77777777" w:rsidR="00760875" w:rsidRPr="003975DE" w:rsidRDefault="00760875" w:rsidP="003E1F6C">
            <w:pPr>
              <w:spacing w:line="240" w:lineRule="auto"/>
            </w:pPr>
            <w:r w:rsidRPr="003975DE">
              <w:t>2.10 (1.22)</w:t>
            </w:r>
          </w:p>
        </w:tc>
        <w:tc>
          <w:tcPr>
            <w:tcW w:w="1456" w:type="dxa"/>
          </w:tcPr>
          <w:p w14:paraId="1E95D6EB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588" w:type="dxa"/>
          </w:tcPr>
          <w:p w14:paraId="7562AD1D" w14:textId="77777777" w:rsidR="00760875" w:rsidRPr="003975DE" w:rsidRDefault="00760875" w:rsidP="003E1F6C">
            <w:pPr>
              <w:spacing w:line="240" w:lineRule="auto"/>
            </w:pPr>
          </w:p>
        </w:tc>
      </w:tr>
      <w:tr w:rsidR="00760875" w:rsidRPr="003975DE" w14:paraId="5E508E31" w14:textId="77777777" w:rsidTr="003E1F6C">
        <w:trPr>
          <w:trHeight w:val="301"/>
        </w:trPr>
        <w:tc>
          <w:tcPr>
            <w:tcW w:w="2818" w:type="dxa"/>
          </w:tcPr>
          <w:p w14:paraId="1B87E819" w14:textId="77777777" w:rsidR="00760875" w:rsidRPr="003975DE" w:rsidRDefault="00760875" w:rsidP="003E1F6C">
            <w:pPr>
              <w:spacing w:line="240" w:lineRule="auto"/>
            </w:pPr>
            <w:r w:rsidRPr="003975DE">
              <w:t>6. Theology</w:t>
            </w:r>
          </w:p>
        </w:tc>
        <w:tc>
          <w:tcPr>
            <w:tcW w:w="1397" w:type="dxa"/>
          </w:tcPr>
          <w:p w14:paraId="47DFCB44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12" w:type="dxa"/>
          </w:tcPr>
          <w:p w14:paraId="6F85D4C7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41" w:type="dxa"/>
          </w:tcPr>
          <w:p w14:paraId="7C40D7C4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26" w:type="dxa"/>
          </w:tcPr>
          <w:p w14:paraId="5EA2759C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12" w:type="dxa"/>
          </w:tcPr>
          <w:p w14:paraId="1986C1CF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56" w:type="dxa"/>
          </w:tcPr>
          <w:p w14:paraId="61C5D766" w14:textId="77777777" w:rsidR="00760875" w:rsidRPr="003975DE" w:rsidRDefault="00760875" w:rsidP="003E1F6C">
            <w:pPr>
              <w:spacing w:line="240" w:lineRule="auto"/>
            </w:pPr>
            <w:r w:rsidRPr="003975DE">
              <w:t>2.38 (1.19)</w:t>
            </w:r>
          </w:p>
        </w:tc>
        <w:tc>
          <w:tcPr>
            <w:tcW w:w="1588" w:type="dxa"/>
          </w:tcPr>
          <w:p w14:paraId="7DE53C8B" w14:textId="77777777" w:rsidR="00760875" w:rsidRPr="003975DE" w:rsidRDefault="00760875" w:rsidP="003E1F6C">
            <w:pPr>
              <w:spacing w:line="240" w:lineRule="auto"/>
            </w:pPr>
          </w:p>
        </w:tc>
      </w:tr>
      <w:tr w:rsidR="00760875" w:rsidRPr="003975DE" w14:paraId="4AC5CAA7" w14:textId="77777777" w:rsidTr="003E1F6C">
        <w:trPr>
          <w:trHeight w:val="301"/>
        </w:trPr>
        <w:tc>
          <w:tcPr>
            <w:tcW w:w="2818" w:type="dxa"/>
          </w:tcPr>
          <w:p w14:paraId="536BC4A4" w14:textId="77777777" w:rsidR="00760875" w:rsidRPr="003975DE" w:rsidRDefault="00760875" w:rsidP="003E1F6C">
            <w:pPr>
              <w:spacing w:line="240" w:lineRule="auto"/>
            </w:pPr>
            <w:r w:rsidRPr="003975DE">
              <w:t>7. Two faculties</w:t>
            </w:r>
          </w:p>
        </w:tc>
        <w:tc>
          <w:tcPr>
            <w:tcW w:w="1397" w:type="dxa"/>
          </w:tcPr>
          <w:p w14:paraId="6863B56C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12" w:type="dxa"/>
          </w:tcPr>
          <w:p w14:paraId="5433D503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41" w:type="dxa"/>
          </w:tcPr>
          <w:p w14:paraId="637FB9B1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26" w:type="dxa"/>
          </w:tcPr>
          <w:p w14:paraId="3603A0D4" w14:textId="77777777" w:rsidR="00760875" w:rsidRPr="003975DE" w:rsidRDefault="00760875" w:rsidP="003E1F6C">
            <w:pPr>
              <w:spacing w:line="240" w:lineRule="auto"/>
            </w:pPr>
          </w:p>
        </w:tc>
        <w:tc>
          <w:tcPr>
            <w:tcW w:w="1412" w:type="dxa"/>
          </w:tcPr>
          <w:p w14:paraId="443DC393" w14:textId="77777777" w:rsidR="00760875" w:rsidRPr="003975DE" w:rsidRDefault="00760875" w:rsidP="003E1F6C">
            <w:pPr>
              <w:spacing w:line="240" w:lineRule="auto"/>
            </w:pPr>
            <w:r w:rsidRPr="003975DE">
              <w:t>*</w:t>
            </w:r>
          </w:p>
        </w:tc>
        <w:tc>
          <w:tcPr>
            <w:tcW w:w="1456" w:type="dxa"/>
          </w:tcPr>
          <w:p w14:paraId="1084C116" w14:textId="77777777" w:rsidR="00760875" w:rsidRPr="003975DE" w:rsidRDefault="00760875" w:rsidP="003E1F6C">
            <w:pPr>
              <w:spacing w:line="240" w:lineRule="auto"/>
            </w:pPr>
            <w:r w:rsidRPr="003975DE">
              <w:t>*</w:t>
            </w:r>
          </w:p>
        </w:tc>
        <w:tc>
          <w:tcPr>
            <w:tcW w:w="1588" w:type="dxa"/>
          </w:tcPr>
          <w:p w14:paraId="4FF024EF" w14:textId="77777777" w:rsidR="00760875" w:rsidRPr="003975DE" w:rsidRDefault="00760875" w:rsidP="003E1F6C">
            <w:pPr>
              <w:spacing w:line="240" w:lineRule="auto"/>
            </w:pPr>
            <w:r w:rsidRPr="003975DE">
              <w:t>3.24 (1.03)</w:t>
            </w:r>
          </w:p>
        </w:tc>
      </w:tr>
    </w:tbl>
    <w:p w14:paraId="38A907D4" w14:textId="7E20E33B" w:rsidR="00292D52" w:rsidRDefault="00760875" w:rsidP="00737273">
      <w:pPr>
        <w:keepNext/>
        <w:spacing w:line="240" w:lineRule="auto"/>
        <w:jc w:val="both"/>
      </w:pPr>
      <w:r w:rsidRPr="00113983">
        <w:rPr>
          <w:i/>
        </w:rPr>
        <w:t>n</w:t>
      </w:r>
      <w:r>
        <w:t xml:space="preserve"> </w:t>
      </w:r>
      <w:r w:rsidRPr="00113983">
        <w:t>=</w:t>
      </w:r>
      <w:r>
        <w:t xml:space="preserve"> </w:t>
      </w:r>
      <w:r w:rsidRPr="00113983">
        <w:t>589</w:t>
      </w:r>
      <w:r>
        <w:t>.</w:t>
      </w:r>
      <w:r w:rsidRPr="00113983">
        <w:t xml:space="preserve"> </w:t>
      </w:r>
      <w:r w:rsidRPr="003975DE">
        <w:t xml:space="preserve">Mean and standard deviation of </w:t>
      </w:r>
      <w:r>
        <w:t>job insecurity</w:t>
      </w:r>
      <w:r w:rsidRPr="003975DE">
        <w:t xml:space="preserve"> on the diagonal (lower values indicate lower perceived job insecurity, scale 1-5), and significant differences are indicated in the lower triangular part with * </w:t>
      </w:r>
      <w:r w:rsidRPr="003975DE">
        <w:rPr>
          <w:i/>
          <w:iCs/>
        </w:rPr>
        <w:t>p</w:t>
      </w:r>
      <w:r w:rsidRPr="003975DE">
        <w:t xml:space="preserve"> &lt; .05. ** </w:t>
      </w:r>
      <w:r w:rsidRPr="003975DE">
        <w:rPr>
          <w:i/>
          <w:iCs/>
        </w:rPr>
        <w:t>p</w:t>
      </w:r>
      <w:r w:rsidRPr="003975DE">
        <w:t xml:space="preserve"> &lt; .01 (pairwise comparisons using Wilcoxon rank sum test with continuity correction)</w:t>
      </w:r>
      <w:r>
        <w:t>.</w:t>
      </w:r>
    </w:p>
    <w:sectPr w:rsidR="00292D52" w:rsidSect="00760875">
      <w:foot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EA66E" w14:textId="77777777" w:rsidR="001049FE" w:rsidRDefault="001049FE">
      <w:pPr>
        <w:spacing w:line="240" w:lineRule="auto"/>
      </w:pPr>
      <w:r>
        <w:separator/>
      </w:r>
    </w:p>
  </w:endnote>
  <w:endnote w:type="continuationSeparator" w:id="0">
    <w:p w14:paraId="3DD49288" w14:textId="77777777" w:rsidR="001049FE" w:rsidRDefault="001049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1D7876" w14:paraId="4FE8217E" w14:textId="77777777" w:rsidTr="1C7946FD">
      <w:tc>
        <w:tcPr>
          <w:tcW w:w="4320" w:type="dxa"/>
        </w:tcPr>
        <w:p w14:paraId="07B2F0DC" w14:textId="77777777" w:rsidR="001D7876" w:rsidRDefault="00000000" w:rsidP="1C7946FD">
          <w:pPr>
            <w:ind w:left="-115"/>
          </w:pPr>
        </w:p>
      </w:tc>
      <w:tc>
        <w:tcPr>
          <w:tcW w:w="4320" w:type="dxa"/>
        </w:tcPr>
        <w:p w14:paraId="76CEE55C" w14:textId="77777777" w:rsidR="001D7876" w:rsidRDefault="00000000" w:rsidP="1C7946FD">
          <w:pPr>
            <w:jc w:val="center"/>
          </w:pPr>
        </w:p>
      </w:tc>
      <w:tc>
        <w:tcPr>
          <w:tcW w:w="4320" w:type="dxa"/>
        </w:tcPr>
        <w:p w14:paraId="7A41F886" w14:textId="77777777" w:rsidR="001D7876" w:rsidRDefault="00000000" w:rsidP="1C7946FD">
          <w:pPr>
            <w:ind w:right="-115"/>
            <w:jc w:val="right"/>
          </w:pPr>
        </w:p>
      </w:tc>
    </w:tr>
  </w:tbl>
  <w:p w14:paraId="1759BF82" w14:textId="77777777" w:rsidR="001D7876" w:rsidRDefault="00000000" w:rsidP="1C7946F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3748B" w14:textId="77777777" w:rsidR="001049FE" w:rsidRDefault="001049FE">
      <w:pPr>
        <w:spacing w:line="240" w:lineRule="auto"/>
      </w:pPr>
      <w:r>
        <w:separator/>
      </w:r>
    </w:p>
  </w:footnote>
  <w:footnote w:type="continuationSeparator" w:id="0">
    <w:p w14:paraId="766D254E" w14:textId="77777777" w:rsidR="001049FE" w:rsidRDefault="001049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875"/>
    <w:rsid w:val="000151E1"/>
    <w:rsid w:val="001049FE"/>
    <w:rsid w:val="00151FFE"/>
    <w:rsid w:val="00292D52"/>
    <w:rsid w:val="00337921"/>
    <w:rsid w:val="00492C25"/>
    <w:rsid w:val="00737273"/>
    <w:rsid w:val="00760875"/>
    <w:rsid w:val="007F6DF9"/>
    <w:rsid w:val="009C6C82"/>
    <w:rsid w:val="00EA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D4F37"/>
  <w15:chartTrackingRefBased/>
  <w15:docId w15:val="{11ADBFD8-C52E-4D70-BC31-A86DF4B1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0875"/>
    <w:pPr>
      <w:spacing w:line="480" w:lineRule="auto"/>
    </w:pPr>
    <w:rPr>
      <w:rFonts w:ascii="Times New Roman" w:eastAsia="PMingLiU" w:hAnsi="Times New Roman" w:cs="Times New Roman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76087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60875"/>
    <w:rPr>
      <w:rFonts w:ascii="Times New Roman" w:eastAsia="PMingLiU" w:hAnsi="Times New Roman" w:cs="Times New Roman"/>
      <w:kern w:val="0"/>
      <w:lang w:val="en-US" w:eastAsia="de-DE"/>
      <w14:ligatures w14:val="none"/>
    </w:rPr>
  </w:style>
  <w:style w:type="table" w:styleId="Tabellenraster">
    <w:name w:val="Table Grid"/>
    <w:basedOn w:val="NormaleTabelle"/>
    <w:uiPriority w:val="39"/>
    <w:rsid w:val="00760875"/>
    <w:rPr>
      <w:rFonts w:ascii="Cambria" w:eastAsia="Cambria" w:hAnsi="Cambria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qFormat/>
    <w:rsid w:val="00760875"/>
    <w:rPr>
      <w:rFonts w:eastAsia="Cambria"/>
      <w:bCs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riedrich</dc:creator>
  <cp:keywords/>
  <dc:description/>
  <cp:lastModifiedBy>Julian Friedrich</cp:lastModifiedBy>
  <cp:revision>2</cp:revision>
  <dcterms:created xsi:type="dcterms:W3CDTF">2023-03-13T18:40:00Z</dcterms:created>
  <dcterms:modified xsi:type="dcterms:W3CDTF">2023-06-22T08:18:00Z</dcterms:modified>
</cp:coreProperties>
</file>